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7B7" w:rsidRPr="003362A6" w:rsidRDefault="003362A6" w:rsidP="003362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645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1 </w:t>
      </w:r>
      <w:r w:rsidRPr="0018645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imeline of EMTCT Validation Process for Thailand </w:t>
      </w:r>
    </w:p>
    <w:p w:rsidR="003362A6" w:rsidRDefault="003362A6">
      <w:bookmarkStart w:id="0" w:name="_GoBack"/>
    </w:p>
    <w:bookmarkEnd w:id="0"/>
    <w:p w:rsidR="003362A6" w:rsidRDefault="003362A6"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C8A247E" wp14:editId="7AA6BB14">
            <wp:extent cx="5486400" cy="3200400"/>
            <wp:effectExtent l="0" t="19050" r="19050" b="3810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336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2A6"/>
    <w:rsid w:val="001F37B7"/>
    <w:rsid w:val="0033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2A6"/>
    <w:pPr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2A6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2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2A6"/>
    <w:pPr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2A6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2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B5E30F9-F36E-4F92-90E8-224DC0731DCF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6CB038EF-533E-46CE-8CE0-C7BC7B228C17}">
      <dgm:prSet phldrT="[Text]" custT="1"/>
      <dgm:spPr/>
      <dgm:t>
        <a:bodyPr/>
        <a:lstStyle/>
        <a:p>
          <a:r>
            <a:rPr lang="en-GB" sz="700" b="1" baseline="0"/>
            <a:t>Dec</a:t>
          </a:r>
        </a:p>
        <a:p>
          <a:r>
            <a:rPr lang="en-GB" sz="700" b="1" baseline="0"/>
            <a:t> 2014</a:t>
          </a:r>
        </a:p>
      </dgm:t>
    </dgm:pt>
    <dgm:pt modelId="{A4561506-8496-4E28-9E16-CABA3250FE9D}" type="parTrans" cxnId="{DD0F5D82-9D09-4466-B04C-8946C0F3C781}">
      <dgm:prSet/>
      <dgm:spPr/>
      <dgm:t>
        <a:bodyPr/>
        <a:lstStyle/>
        <a:p>
          <a:endParaRPr lang="en-GB"/>
        </a:p>
      </dgm:t>
    </dgm:pt>
    <dgm:pt modelId="{D0349149-D6C8-418C-AC32-B87C6B781CD3}" type="sibTrans" cxnId="{DD0F5D82-9D09-4466-B04C-8946C0F3C781}">
      <dgm:prSet/>
      <dgm:spPr/>
      <dgm:t>
        <a:bodyPr/>
        <a:lstStyle/>
        <a:p>
          <a:endParaRPr lang="en-GB"/>
        </a:p>
      </dgm:t>
    </dgm:pt>
    <dgm:pt modelId="{CC9B25D8-C713-4FC3-BC02-5FA949E504E6}">
      <dgm:prSet phldrT="[Text]"/>
      <dgm:spPr/>
      <dgm:t>
        <a:bodyPr/>
        <a:lstStyle/>
        <a:p>
          <a:r>
            <a:rPr lang="en-US"/>
            <a:t>Thailand established four working groups under a National Validation team (NVT)</a:t>
          </a:r>
          <a:endParaRPr lang="en-GB"/>
        </a:p>
      </dgm:t>
    </dgm:pt>
    <dgm:pt modelId="{56F60923-60F1-40F1-964A-1B98DA2E4A85}" type="parTrans" cxnId="{9A588F57-C482-484F-B27F-E320D721F6D9}">
      <dgm:prSet/>
      <dgm:spPr/>
      <dgm:t>
        <a:bodyPr/>
        <a:lstStyle/>
        <a:p>
          <a:endParaRPr lang="en-GB"/>
        </a:p>
      </dgm:t>
    </dgm:pt>
    <dgm:pt modelId="{343DE5C3-2FE8-4899-BB9E-AA5B5F006AC4}" type="sibTrans" cxnId="{9A588F57-C482-484F-B27F-E320D721F6D9}">
      <dgm:prSet/>
      <dgm:spPr/>
      <dgm:t>
        <a:bodyPr/>
        <a:lstStyle/>
        <a:p>
          <a:endParaRPr lang="en-GB"/>
        </a:p>
      </dgm:t>
    </dgm:pt>
    <dgm:pt modelId="{0423D972-6DD6-486A-B349-C809A5FAE574}">
      <dgm:prSet phldrT="[Text]" custT="1"/>
      <dgm:spPr/>
      <dgm:t>
        <a:bodyPr/>
        <a:lstStyle/>
        <a:p>
          <a:r>
            <a:rPr lang="en-GB" sz="700" b="1" baseline="0"/>
            <a:t>Dec</a:t>
          </a:r>
        </a:p>
        <a:p>
          <a:r>
            <a:rPr lang="en-GB" sz="700" b="1" baseline="0"/>
            <a:t> 2015</a:t>
          </a:r>
        </a:p>
      </dgm:t>
    </dgm:pt>
    <dgm:pt modelId="{0B752467-05CF-42C5-B4A7-51D940422341}" type="parTrans" cxnId="{8FE433EF-B8E7-4BF6-89A4-D15FDB4D17DD}">
      <dgm:prSet/>
      <dgm:spPr/>
      <dgm:t>
        <a:bodyPr/>
        <a:lstStyle/>
        <a:p>
          <a:endParaRPr lang="en-GB"/>
        </a:p>
      </dgm:t>
    </dgm:pt>
    <dgm:pt modelId="{EA9FFDBF-AFD7-4367-9375-CC92109EF740}" type="sibTrans" cxnId="{8FE433EF-B8E7-4BF6-89A4-D15FDB4D17DD}">
      <dgm:prSet/>
      <dgm:spPr/>
      <dgm:t>
        <a:bodyPr/>
        <a:lstStyle/>
        <a:p>
          <a:endParaRPr lang="en-GB"/>
        </a:p>
      </dgm:t>
    </dgm:pt>
    <dgm:pt modelId="{C8E24A1E-3A0E-4D5F-8C05-96273816E157}">
      <dgm:prSet phldrT="[Text]"/>
      <dgm:spPr/>
      <dgm:t>
        <a:bodyPr/>
        <a:lstStyle/>
        <a:p>
          <a:r>
            <a:rPr lang="en-US"/>
            <a:t>Thailand Ministry of Public Health (MOPH) submitted an application for validation of EMTCT to WHO regional secretariat at the WHO Regional office for South East Asia </a:t>
          </a:r>
          <a:endParaRPr lang="en-GB"/>
        </a:p>
      </dgm:t>
    </dgm:pt>
    <dgm:pt modelId="{14CDCF65-EB15-44AC-BACD-06042101151E}" type="parTrans" cxnId="{A7B3AB28-5760-4035-B287-F59D4C4A49AA}">
      <dgm:prSet/>
      <dgm:spPr/>
      <dgm:t>
        <a:bodyPr/>
        <a:lstStyle/>
        <a:p>
          <a:endParaRPr lang="en-GB"/>
        </a:p>
      </dgm:t>
    </dgm:pt>
    <dgm:pt modelId="{B4F9D963-DA8A-4994-8126-43422666C345}" type="sibTrans" cxnId="{A7B3AB28-5760-4035-B287-F59D4C4A49AA}">
      <dgm:prSet/>
      <dgm:spPr/>
      <dgm:t>
        <a:bodyPr/>
        <a:lstStyle/>
        <a:p>
          <a:endParaRPr lang="en-GB"/>
        </a:p>
      </dgm:t>
    </dgm:pt>
    <dgm:pt modelId="{24CA666E-5107-47B0-8183-46504EB376F7}">
      <dgm:prSet phldrT="[Text]" custT="1"/>
      <dgm:spPr/>
      <dgm:t>
        <a:bodyPr/>
        <a:lstStyle/>
        <a:p>
          <a:r>
            <a:rPr lang="en-GB" sz="700" b="1" baseline="0"/>
            <a:t>March</a:t>
          </a:r>
        </a:p>
        <a:p>
          <a:r>
            <a:rPr lang="en-GB" sz="700" b="1" baseline="0"/>
            <a:t> 2016</a:t>
          </a:r>
        </a:p>
      </dgm:t>
    </dgm:pt>
    <dgm:pt modelId="{DAD4BB61-B739-4142-B0E3-5634F7255101}" type="parTrans" cxnId="{D7E1A048-BC57-43B6-B160-3F23CC9236D7}">
      <dgm:prSet/>
      <dgm:spPr/>
      <dgm:t>
        <a:bodyPr/>
        <a:lstStyle/>
        <a:p>
          <a:endParaRPr lang="en-GB"/>
        </a:p>
      </dgm:t>
    </dgm:pt>
    <dgm:pt modelId="{939AC6EA-8514-487B-94D6-E4548F02022F}" type="sibTrans" cxnId="{D7E1A048-BC57-43B6-B160-3F23CC9236D7}">
      <dgm:prSet/>
      <dgm:spPr/>
      <dgm:t>
        <a:bodyPr/>
        <a:lstStyle/>
        <a:p>
          <a:endParaRPr lang="en-GB"/>
        </a:p>
      </dgm:t>
    </dgm:pt>
    <dgm:pt modelId="{C580EA94-B166-4AF6-9270-5220389198F7}">
      <dgm:prSet phldrT="[Text]"/>
      <dgm:spPr/>
      <dgm:t>
        <a:bodyPr/>
        <a:lstStyle/>
        <a:p>
          <a:r>
            <a:rPr lang="en-US"/>
            <a:t>Submission  and regional review of Thailand’s country report</a:t>
          </a:r>
          <a:endParaRPr lang="en-GB"/>
        </a:p>
      </dgm:t>
    </dgm:pt>
    <dgm:pt modelId="{00AB19B9-2DDB-452F-84A4-B4F24ABFBC30}" type="parTrans" cxnId="{C2B894A2-8F56-413B-9529-5160F24DD706}">
      <dgm:prSet/>
      <dgm:spPr/>
      <dgm:t>
        <a:bodyPr/>
        <a:lstStyle/>
        <a:p>
          <a:endParaRPr lang="en-GB"/>
        </a:p>
      </dgm:t>
    </dgm:pt>
    <dgm:pt modelId="{3AB2D4A3-3EBC-4447-BB04-F8BB7E259547}" type="sibTrans" cxnId="{C2B894A2-8F56-413B-9529-5160F24DD706}">
      <dgm:prSet/>
      <dgm:spPr/>
      <dgm:t>
        <a:bodyPr/>
        <a:lstStyle/>
        <a:p>
          <a:endParaRPr lang="en-GB"/>
        </a:p>
      </dgm:t>
    </dgm:pt>
    <dgm:pt modelId="{D58D9697-25ED-4A11-957D-7969101FB233}">
      <dgm:prSet phldrT="[Text]" custT="1"/>
      <dgm:spPr/>
      <dgm:t>
        <a:bodyPr/>
        <a:lstStyle/>
        <a:p>
          <a:r>
            <a:rPr lang="en-GB" sz="700" b="1"/>
            <a:t>April</a:t>
          </a:r>
        </a:p>
        <a:p>
          <a:r>
            <a:rPr lang="en-GB" sz="700" b="1"/>
            <a:t> </a:t>
          </a:r>
          <a:r>
            <a:rPr lang="en-GB" sz="700" b="1" baseline="0"/>
            <a:t>2016</a:t>
          </a:r>
        </a:p>
      </dgm:t>
    </dgm:pt>
    <dgm:pt modelId="{D9C6C3DD-AAC6-4826-9944-73A34BD7CCF7}" type="parTrans" cxnId="{EF8066A3-FE46-44E5-939F-5C3A38E84A28}">
      <dgm:prSet/>
      <dgm:spPr/>
      <dgm:t>
        <a:bodyPr/>
        <a:lstStyle/>
        <a:p>
          <a:endParaRPr lang="en-GB"/>
        </a:p>
      </dgm:t>
    </dgm:pt>
    <dgm:pt modelId="{A0E525F9-8A6C-4566-BB57-B8BCE2278A51}" type="sibTrans" cxnId="{EF8066A3-FE46-44E5-939F-5C3A38E84A28}">
      <dgm:prSet/>
      <dgm:spPr/>
      <dgm:t>
        <a:bodyPr/>
        <a:lstStyle/>
        <a:p>
          <a:endParaRPr lang="en-GB"/>
        </a:p>
      </dgm:t>
    </dgm:pt>
    <dgm:pt modelId="{1C2C81D7-3B89-444B-9F0B-FDB7C6A6B024}">
      <dgm:prSet phldrT="[Text]" custT="1"/>
      <dgm:spPr/>
      <dgm:t>
        <a:bodyPr/>
        <a:lstStyle/>
        <a:p>
          <a:r>
            <a:rPr lang="en-GB" sz="700" b="1" baseline="0"/>
            <a:t>May</a:t>
          </a:r>
        </a:p>
        <a:p>
          <a:r>
            <a:rPr lang="en-GB" sz="500" b="1"/>
            <a:t> 2016</a:t>
          </a:r>
        </a:p>
      </dgm:t>
    </dgm:pt>
    <dgm:pt modelId="{B4087FDE-F4AB-4284-BBF4-FDF9AF545C7B}" type="parTrans" cxnId="{CC2DFA74-C738-4FCD-B286-3BC32278F7D8}">
      <dgm:prSet/>
      <dgm:spPr/>
      <dgm:t>
        <a:bodyPr/>
        <a:lstStyle/>
        <a:p>
          <a:endParaRPr lang="en-GB"/>
        </a:p>
      </dgm:t>
    </dgm:pt>
    <dgm:pt modelId="{84740D3D-BDE3-4FBF-8701-801DF8011527}" type="sibTrans" cxnId="{CC2DFA74-C738-4FCD-B286-3BC32278F7D8}">
      <dgm:prSet/>
      <dgm:spPr/>
      <dgm:t>
        <a:bodyPr/>
        <a:lstStyle/>
        <a:p>
          <a:endParaRPr lang="en-GB"/>
        </a:p>
      </dgm:t>
    </dgm:pt>
    <dgm:pt modelId="{11220FDF-F665-48FE-96E6-F9D0BD60804D}">
      <dgm:prSet phldrT="[Text]" custT="1"/>
      <dgm:spPr/>
      <dgm:t>
        <a:bodyPr/>
        <a:lstStyle/>
        <a:p>
          <a:r>
            <a:rPr lang="en-GB" sz="700" b="1" baseline="0"/>
            <a:t>June</a:t>
          </a:r>
        </a:p>
        <a:p>
          <a:r>
            <a:rPr lang="en-GB" sz="700" b="1" baseline="0"/>
            <a:t>2016</a:t>
          </a:r>
        </a:p>
      </dgm:t>
    </dgm:pt>
    <dgm:pt modelId="{81E9B045-6765-4777-8B9B-0023DB74BECF}" type="parTrans" cxnId="{35BC92EF-37F9-4DB6-AB55-DFAE108EA9DC}">
      <dgm:prSet/>
      <dgm:spPr/>
      <dgm:t>
        <a:bodyPr/>
        <a:lstStyle/>
        <a:p>
          <a:endParaRPr lang="en-GB"/>
        </a:p>
      </dgm:t>
    </dgm:pt>
    <dgm:pt modelId="{5AFCC11A-0E82-482B-8AB7-436616119661}" type="sibTrans" cxnId="{35BC92EF-37F9-4DB6-AB55-DFAE108EA9DC}">
      <dgm:prSet/>
      <dgm:spPr/>
      <dgm:t>
        <a:bodyPr/>
        <a:lstStyle/>
        <a:p>
          <a:endParaRPr lang="en-GB"/>
        </a:p>
      </dgm:t>
    </dgm:pt>
    <dgm:pt modelId="{143E4FAE-4C81-4355-A5CB-7081BDC2AD52}">
      <dgm:prSet/>
      <dgm:spPr/>
      <dgm:t>
        <a:bodyPr/>
        <a:lstStyle/>
        <a:p>
          <a:r>
            <a:rPr lang="en-US"/>
            <a:t>Regional validation team (RVT) mission to Thailand</a:t>
          </a:r>
          <a:endParaRPr lang="en-GB"/>
        </a:p>
      </dgm:t>
    </dgm:pt>
    <dgm:pt modelId="{E24F01D1-81A6-4279-BB59-5844A0EA9189}" type="parTrans" cxnId="{11307AB7-EEA6-40CB-9386-104A3F9B61A8}">
      <dgm:prSet/>
      <dgm:spPr/>
      <dgm:t>
        <a:bodyPr/>
        <a:lstStyle/>
        <a:p>
          <a:endParaRPr lang="en-GB"/>
        </a:p>
      </dgm:t>
    </dgm:pt>
    <dgm:pt modelId="{FA805A09-4FB9-453C-A50F-EB1646734608}" type="sibTrans" cxnId="{11307AB7-EEA6-40CB-9386-104A3F9B61A8}">
      <dgm:prSet/>
      <dgm:spPr/>
      <dgm:t>
        <a:bodyPr/>
        <a:lstStyle/>
        <a:p>
          <a:endParaRPr lang="en-GB"/>
        </a:p>
      </dgm:t>
    </dgm:pt>
    <dgm:pt modelId="{C941F7EB-3126-4507-BDB4-6504737AA8A7}">
      <dgm:prSet/>
      <dgm:spPr/>
      <dgm:t>
        <a:bodyPr/>
        <a:lstStyle/>
        <a:p>
          <a:r>
            <a:rPr lang="en-US"/>
            <a:t>Regional validation mission report submitted, reviewed, and approved by  global secretariat</a:t>
          </a:r>
          <a:endParaRPr lang="en-GB"/>
        </a:p>
      </dgm:t>
    </dgm:pt>
    <dgm:pt modelId="{2105E7EB-76BF-4710-BE3A-4F4CE17D89DA}" type="parTrans" cxnId="{832FF21F-8E6F-455E-B780-011F77658B51}">
      <dgm:prSet/>
      <dgm:spPr/>
      <dgm:t>
        <a:bodyPr/>
        <a:lstStyle/>
        <a:p>
          <a:endParaRPr lang="en-GB"/>
        </a:p>
      </dgm:t>
    </dgm:pt>
    <dgm:pt modelId="{45A92BD5-F287-4681-B999-36F871E67A9C}" type="sibTrans" cxnId="{832FF21F-8E6F-455E-B780-011F77658B51}">
      <dgm:prSet/>
      <dgm:spPr/>
      <dgm:t>
        <a:bodyPr/>
        <a:lstStyle/>
        <a:p>
          <a:endParaRPr lang="en-GB"/>
        </a:p>
      </dgm:t>
    </dgm:pt>
    <dgm:pt modelId="{6713027A-3D9E-4DA3-B521-044DF1FAC508}">
      <dgm:prSet/>
      <dgm:spPr/>
      <dgm:t>
        <a:bodyPr/>
        <a:lstStyle/>
        <a:p>
          <a:r>
            <a:rPr lang="en-US"/>
            <a:t>WHO Certificate awarded to Thailand Ministry of Health </a:t>
          </a:r>
          <a:endParaRPr lang="en-GB"/>
        </a:p>
      </dgm:t>
    </dgm:pt>
    <dgm:pt modelId="{AF9F9D3A-77C5-4C8C-83CB-EDBD1E5318F0}" type="parTrans" cxnId="{801BEF46-4461-445E-90EA-C088CAD22BC6}">
      <dgm:prSet/>
      <dgm:spPr/>
      <dgm:t>
        <a:bodyPr/>
        <a:lstStyle/>
        <a:p>
          <a:endParaRPr lang="en-GB"/>
        </a:p>
      </dgm:t>
    </dgm:pt>
    <dgm:pt modelId="{840A76CC-B292-4B52-B87A-D25D7843A3B4}" type="sibTrans" cxnId="{801BEF46-4461-445E-90EA-C088CAD22BC6}">
      <dgm:prSet/>
      <dgm:spPr/>
      <dgm:t>
        <a:bodyPr/>
        <a:lstStyle/>
        <a:p>
          <a:endParaRPr lang="en-GB"/>
        </a:p>
      </dgm:t>
    </dgm:pt>
    <dgm:pt modelId="{418E8D1D-B70D-41AA-BDD3-F283D87E734F}" type="pres">
      <dgm:prSet presAssocID="{DB5E30F9-F36E-4F92-90E8-224DC0731DCF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A947C5FC-7C79-4DB9-9760-EB495302FA08}" type="pres">
      <dgm:prSet presAssocID="{6CB038EF-533E-46CE-8CE0-C7BC7B228C17}" presName="composite" presStyleCnt="0"/>
      <dgm:spPr/>
    </dgm:pt>
    <dgm:pt modelId="{B1C78C2F-3F5C-482E-BBCF-84ACA0006110}" type="pres">
      <dgm:prSet presAssocID="{6CB038EF-533E-46CE-8CE0-C7BC7B228C17}" presName="parentText" presStyleLbl="alignNode1" presStyleIdx="0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A1C75C5E-6DDB-48ED-BEB1-73E532F3EC3E}" type="pres">
      <dgm:prSet presAssocID="{6CB038EF-533E-46CE-8CE0-C7BC7B228C17}" presName="descendantText" presStyleLbl="alignAcc1" presStyleIdx="0" presStyleCnt="6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42313968-B65E-40FD-B4FD-3505F1A25B44}" type="pres">
      <dgm:prSet presAssocID="{D0349149-D6C8-418C-AC32-B87C6B781CD3}" presName="sp" presStyleCnt="0"/>
      <dgm:spPr/>
    </dgm:pt>
    <dgm:pt modelId="{0A0BE94B-6BF8-460B-A345-3736BA6F2696}" type="pres">
      <dgm:prSet presAssocID="{0423D972-6DD6-486A-B349-C809A5FAE574}" presName="composite" presStyleCnt="0"/>
      <dgm:spPr/>
    </dgm:pt>
    <dgm:pt modelId="{82F5EF30-84B6-4E28-A270-66CA39ADB8CC}" type="pres">
      <dgm:prSet presAssocID="{0423D972-6DD6-486A-B349-C809A5FAE574}" presName="parentText" presStyleLbl="alignNode1" presStyleIdx="1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0C80F62-1281-40DA-B708-59BD14BD0051}" type="pres">
      <dgm:prSet presAssocID="{0423D972-6DD6-486A-B349-C809A5FAE574}" presName="descendantText" presStyleLbl="alignAcc1" presStyleIdx="1" presStyleCnt="6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A6C91EA1-8F78-4FD6-8049-D92BCA254C8D}" type="pres">
      <dgm:prSet presAssocID="{EA9FFDBF-AFD7-4367-9375-CC92109EF740}" presName="sp" presStyleCnt="0"/>
      <dgm:spPr/>
    </dgm:pt>
    <dgm:pt modelId="{2EEC75AC-76E6-47C3-AC66-F8C295F1E5A8}" type="pres">
      <dgm:prSet presAssocID="{24CA666E-5107-47B0-8183-46504EB376F7}" presName="composite" presStyleCnt="0"/>
      <dgm:spPr/>
    </dgm:pt>
    <dgm:pt modelId="{A41FEB45-25CB-42B4-B55E-51732E8C0187}" type="pres">
      <dgm:prSet presAssocID="{24CA666E-5107-47B0-8183-46504EB376F7}" presName="parentText" presStyleLbl="alignNode1" presStyleIdx="2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7B019D3-AA1A-4AF6-88D0-1D9F521584B4}" type="pres">
      <dgm:prSet presAssocID="{24CA666E-5107-47B0-8183-46504EB376F7}" presName="descendantText" presStyleLbl="alignAcc1" presStyleIdx="2" presStyleCnt="6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D598740E-ED30-4B62-98BB-0A939D89590B}" type="pres">
      <dgm:prSet presAssocID="{939AC6EA-8514-487B-94D6-E4548F02022F}" presName="sp" presStyleCnt="0"/>
      <dgm:spPr/>
    </dgm:pt>
    <dgm:pt modelId="{69482181-66E3-4B25-86C2-177F2F9CB78E}" type="pres">
      <dgm:prSet presAssocID="{D58D9697-25ED-4A11-957D-7969101FB233}" presName="composite" presStyleCnt="0"/>
      <dgm:spPr/>
    </dgm:pt>
    <dgm:pt modelId="{C5F1F9AC-EE34-49B1-BCF8-19B265D4906C}" type="pres">
      <dgm:prSet presAssocID="{D58D9697-25ED-4A11-957D-7969101FB233}" presName="parentText" presStyleLbl="alignNode1" presStyleIdx="3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2E4A116-6D47-4A81-B42C-01E3908CFAF7}" type="pres">
      <dgm:prSet presAssocID="{D58D9697-25ED-4A11-957D-7969101FB233}" presName="descendantText" presStyleLbl="alignAcc1" presStyleIdx="3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6442EF4-A041-4709-B36F-787DB72E1A09}" type="pres">
      <dgm:prSet presAssocID="{A0E525F9-8A6C-4566-BB57-B8BCE2278A51}" presName="sp" presStyleCnt="0"/>
      <dgm:spPr/>
    </dgm:pt>
    <dgm:pt modelId="{3315F09A-2F3E-4210-97CF-D99DEC45AC9C}" type="pres">
      <dgm:prSet presAssocID="{1C2C81D7-3B89-444B-9F0B-FDB7C6A6B024}" presName="composite" presStyleCnt="0"/>
      <dgm:spPr/>
    </dgm:pt>
    <dgm:pt modelId="{529313CE-8063-4BF6-B869-E7870505A3BB}" type="pres">
      <dgm:prSet presAssocID="{1C2C81D7-3B89-444B-9F0B-FDB7C6A6B024}" presName="parentText" presStyleLbl="alignNode1" presStyleIdx="4" presStyleCnt="6" custLinFactNeighborY="-1163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472DBA0-1ED8-4AFA-86AB-CE46BE28CD71}" type="pres">
      <dgm:prSet presAssocID="{1C2C81D7-3B89-444B-9F0B-FDB7C6A6B024}" presName="descendantText" presStyleLbl="alignAcc1" presStyleIdx="4" presStyleCnt="6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FD7142B5-ED79-415E-98C2-EB716226917A}" type="pres">
      <dgm:prSet presAssocID="{84740D3D-BDE3-4FBF-8701-801DF8011527}" presName="sp" presStyleCnt="0"/>
      <dgm:spPr/>
    </dgm:pt>
    <dgm:pt modelId="{DB98669B-A83E-4201-B00F-5949FF8DBDFA}" type="pres">
      <dgm:prSet presAssocID="{11220FDF-F665-48FE-96E6-F9D0BD60804D}" presName="composite" presStyleCnt="0"/>
      <dgm:spPr/>
    </dgm:pt>
    <dgm:pt modelId="{F8E1EAE6-7A42-4274-A62F-E5E8AE304731}" type="pres">
      <dgm:prSet presAssocID="{11220FDF-F665-48FE-96E6-F9D0BD60804D}" presName="parentText" presStyleLbl="alignNode1" presStyleIdx="5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F75702C-BF4F-4D28-85BD-E69678F04308}" type="pres">
      <dgm:prSet presAssocID="{11220FDF-F665-48FE-96E6-F9D0BD60804D}" presName="descendantText" presStyleLbl="alignAcc1" presStyleIdx="5" presStyleCnt="6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832FF21F-8E6F-455E-B780-011F77658B51}" srcId="{1C2C81D7-3B89-444B-9F0B-FDB7C6A6B024}" destId="{C941F7EB-3126-4507-BDB4-6504737AA8A7}" srcOrd="0" destOrd="0" parTransId="{2105E7EB-76BF-4710-BE3A-4F4CE17D89DA}" sibTransId="{45A92BD5-F287-4681-B999-36F871E67A9C}"/>
    <dgm:cxn modelId="{35BC92EF-37F9-4DB6-AB55-DFAE108EA9DC}" srcId="{DB5E30F9-F36E-4F92-90E8-224DC0731DCF}" destId="{11220FDF-F665-48FE-96E6-F9D0BD60804D}" srcOrd="5" destOrd="0" parTransId="{81E9B045-6765-4777-8B9B-0023DB74BECF}" sibTransId="{5AFCC11A-0E82-482B-8AB7-436616119661}"/>
    <dgm:cxn modelId="{D7E1A048-BC57-43B6-B160-3F23CC9236D7}" srcId="{DB5E30F9-F36E-4F92-90E8-224DC0731DCF}" destId="{24CA666E-5107-47B0-8183-46504EB376F7}" srcOrd="2" destOrd="0" parTransId="{DAD4BB61-B739-4142-B0E3-5634F7255101}" sibTransId="{939AC6EA-8514-487B-94D6-E4548F02022F}"/>
    <dgm:cxn modelId="{A7B3AB28-5760-4035-B287-F59D4C4A49AA}" srcId="{0423D972-6DD6-486A-B349-C809A5FAE574}" destId="{C8E24A1E-3A0E-4D5F-8C05-96273816E157}" srcOrd="0" destOrd="0" parTransId="{14CDCF65-EB15-44AC-BACD-06042101151E}" sibTransId="{B4F9D963-DA8A-4994-8126-43422666C345}"/>
    <dgm:cxn modelId="{B6BC4532-4945-4C46-9E54-FE128E989E3D}" type="presOf" srcId="{24CA666E-5107-47B0-8183-46504EB376F7}" destId="{A41FEB45-25CB-42B4-B55E-51732E8C0187}" srcOrd="0" destOrd="0" presId="urn:microsoft.com/office/officeart/2005/8/layout/chevron2"/>
    <dgm:cxn modelId="{414EA1E5-5C52-40EE-A9E6-69B59D5B9891}" type="presOf" srcId="{143E4FAE-4C81-4355-A5CB-7081BDC2AD52}" destId="{82E4A116-6D47-4A81-B42C-01E3908CFAF7}" srcOrd="0" destOrd="0" presId="urn:microsoft.com/office/officeart/2005/8/layout/chevron2"/>
    <dgm:cxn modelId="{C13D964D-968B-4888-8A6F-310B7B56E6C9}" type="presOf" srcId="{0423D972-6DD6-486A-B349-C809A5FAE574}" destId="{82F5EF30-84B6-4E28-A270-66CA39ADB8CC}" srcOrd="0" destOrd="0" presId="urn:microsoft.com/office/officeart/2005/8/layout/chevron2"/>
    <dgm:cxn modelId="{C2B894A2-8F56-413B-9529-5160F24DD706}" srcId="{24CA666E-5107-47B0-8183-46504EB376F7}" destId="{C580EA94-B166-4AF6-9270-5220389198F7}" srcOrd="0" destOrd="0" parTransId="{00AB19B9-2DDB-452F-84A4-B4F24ABFBC30}" sibTransId="{3AB2D4A3-3EBC-4447-BB04-F8BB7E259547}"/>
    <dgm:cxn modelId="{AC1A788B-5899-4A7F-881A-0DDA60CF0A0B}" type="presOf" srcId="{1C2C81D7-3B89-444B-9F0B-FDB7C6A6B024}" destId="{529313CE-8063-4BF6-B869-E7870505A3BB}" srcOrd="0" destOrd="0" presId="urn:microsoft.com/office/officeart/2005/8/layout/chevron2"/>
    <dgm:cxn modelId="{96F79BF1-0E67-47E5-AF56-8D08E388522F}" type="presOf" srcId="{6713027A-3D9E-4DA3-B521-044DF1FAC508}" destId="{FF75702C-BF4F-4D28-85BD-E69678F04308}" srcOrd="0" destOrd="0" presId="urn:microsoft.com/office/officeart/2005/8/layout/chevron2"/>
    <dgm:cxn modelId="{DD0F5D82-9D09-4466-B04C-8946C0F3C781}" srcId="{DB5E30F9-F36E-4F92-90E8-224DC0731DCF}" destId="{6CB038EF-533E-46CE-8CE0-C7BC7B228C17}" srcOrd="0" destOrd="0" parTransId="{A4561506-8496-4E28-9E16-CABA3250FE9D}" sibTransId="{D0349149-D6C8-418C-AC32-B87C6B781CD3}"/>
    <dgm:cxn modelId="{9A588F57-C482-484F-B27F-E320D721F6D9}" srcId="{6CB038EF-533E-46CE-8CE0-C7BC7B228C17}" destId="{CC9B25D8-C713-4FC3-BC02-5FA949E504E6}" srcOrd="0" destOrd="0" parTransId="{56F60923-60F1-40F1-964A-1B98DA2E4A85}" sibTransId="{343DE5C3-2FE8-4899-BB9E-AA5B5F006AC4}"/>
    <dgm:cxn modelId="{11307AB7-EEA6-40CB-9386-104A3F9B61A8}" srcId="{D58D9697-25ED-4A11-957D-7969101FB233}" destId="{143E4FAE-4C81-4355-A5CB-7081BDC2AD52}" srcOrd="0" destOrd="0" parTransId="{E24F01D1-81A6-4279-BB59-5844A0EA9189}" sibTransId="{FA805A09-4FB9-453C-A50F-EB1646734608}"/>
    <dgm:cxn modelId="{4EA42BC0-6249-4DF4-9851-5DC3D9E3DA77}" type="presOf" srcId="{11220FDF-F665-48FE-96E6-F9D0BD60804D}" destId="{F8E1EAE6-7A42-4274-A62F-E5E8AE304731}" srcOrd="0" destOrd="0" presId="urn:microsoft.com/office/officeart/2005/8/layout/chevron2"/>
    <dgm:cxn modelId="{801BEF46-4461-445E-90EA-C088CAD22BC6}" srcId="{11220FDF-F665-48FE-96E6-F9D0BD60804D}" destId="{6713027A-3D9E-4DA3-B521-044DF1FAC508}" srcOrd="0" destOrd="0" parTransId="{AF9F9D3A-77C5-4C8C-83CB-EDBD1E5318F0}" sibTransId="{840A76CC-B292-4B52-B87A-D25D7843A3B4}"/>
    <dgm:cxn modelId="{A92462B3-D12A-4400-B9AB-3401E57C1129}" type="presOf" srcId="{C8E24A1E-3A0E-4D5F-8C05-96273816E157}" destId="{C0C80F62-1281-40DA-B708-59BD14BD0051}" srcOrd="0" destOrd="0" presId="urn:microsoft.com/office/officeart/2005/8/layout/chevron2"/>
    <dgm:cxn modelId="{CC2DFA74-C738-4FCD-B286-3BC32278F7D8}" srcId="{DB5E30F9-F36E-4F92-90E8-224DC0731DCF}" destId="{1C2C81D7-3B89-444B-9F0B-FDB7C6A6B024}" srcOrd="4" destOrd="0" parTransId="{B4087FDE-F4AB-4284-BBF4-FDF9AF545C7B}" sibTransId="{84740D3D-BDE3-4FBF-8701-801DF8011527}"/>
    <dgm:cxn modelId="{F534609A-67A9-4754-85EE-9F4407E5BC7B}" type="presOf" srcId="{D58D9697-25ED-4A11-957D-7969101FB233}" destId="{C5F1F9AC-EE34-49B1-BCF8-19B265D4906C}" srcOrd="0" destOrd="0" presId="urn:microsoft.com/office/officeart/2005/8/layout/chevron2"/>
    <dgm:cxn modelId="{8FE433EF-B8E7-4BF6-89A4-D15FDB4D17DD}" srcId="{DB5E30F9-F36E-4F92-90E8-224DC0731DCF}" destId="{0423D972-6DD6-486A-B349-C809A5FAE574}" srcOrd="1" destOrd="0" parTransId="{0B752467-05CF-42C5-B4A7-51D940422341}" sibTransId="{EA9FFDBF-AFD7-4367-9375-CC92109EF740}"/>
    <dgm:cxn modelId="{EF8066A3-FE46-44E5-939F-5C3A38E84A28}" srcId="{DB5E30F9-F36E-4F92-90E8-224DC0731DCF}" destId="{D58D9697-25ED-4A11-957D-7969101FB233}" srcOrd="3" destOrd="0" parTransId="{D9C6C3DD-AAC6-4826-9944-73A34BD7CCF7}" sibTransId="{A0E525F9-8A6C-4566-BB57-B8BCE2278A51}"/>
    <dgm:cxn modelId="{38EEBD6A-EDD6-4ACB-B17F-62838ED6A51A}" type="presOf" srcId="{DB5E30F9-F36E-4F92-90E8-224DC0731DCF}" destId="{418E8D1D-B70D-41AA-BDD3-F283D87E734F}" srcOrd="0" destOrd="0" presId="urn:microsoft.com/office/officeart/2005/8/layout/chevron2"/>
    <dgm:cxn modelId="{5C5B3B92-B15C-4F24-9D31-89AD2532AF98}" type="presOf" srcId="{C580EA94-B166-4AF6-9270-5220389198F7}" destId="{17B019D3-AA1A-4AF6-88D0-1D9F521584B4}" srcOrd="0" destOrd="0" presId="urn:microsoft.com/office/officeart/2005/8/layout/chevron2"/>
    <dgm:cxn modelId="{CCBFADEA-6003-40BA-8326-5A7182C13473}" type="presOf" srcId="{CC9B25D8-C713-4FC3-BC02-5FA949E504E6}" destId="{A1C75C5E-6DDB-48ED-BEB1-73E532F3EC3E}" srcOrd="0" destOrd="0" presId="urn:microsoft.com/office/officeart/2005/8/layout/chevron2"/>
    <dgm:cxn modelId="{24804E80-4354-4B76-A20F-EA5C8F69EC91}" type="presOf" srcId="{C941F7EB-3126-4507-BDB4-6504737AA8A7}" destId="{9472DBA0-1ED8-4AFA-86AB-CE46BE28CD71}" srcOrd="0" destOrd="0" presId="urn:microsoft.com/office/officeart/2005/8/layout/chevron2"/>
    <dgm:cxn modelId="{787FF818-1C82-45D9-A2A0-2464D908A382}" type="presOf" srcId="{6CB038EF-533E-46CE-8CE0-C7BC7B228C17}" destId="{B1C78C2F-3F5C-482E-BBCF-84ACA0006110}" srcOrd="0" destOrd="0" presId="urn:microsoft.com/office/officeart/2005/8/layout/chevron2"/>
    <dgm:cxn modelId="{6A3956BA-4709-4DD7-A1DA-9488B279B20E}" type="presParOf" srcId="{418E8D1D-B70D-41AA-BDD3-F283D87E734F}" destId="{A947C5FC-7C79-4DB9-9760-EB495302FA08}" srcOrd="0" destOrd="0" presId="urn:microsoft.com/office/officeart/2005/8/layout/chevron2"/>
    <dgm:cxn modelId="{EDC7402D-6692-4C67-993A-1B7282F669AF}" type="presParOf" srcId="{A947C5FC-7C79-4DB9-9760-EB495302FA08}" destId="{B1C78C2F-3F5C-482E-BBCF-84ACA0006110}" srcOrd="0" destOrd="0" presId="urn:microsoft.com/office/officeart/2005/8/layout/chevron2"/>
    <dgm:cxn modelId="{8759F0FE-6BAF-4A54-83CB-4FB7254CB203}" type="presParOf" srcId="{A947C5FC-7C79-4DB9-9760-EB495302FA08}" destId="{A1C75C5E-6DDB-48ED-BEB1-73E532F3EC3E}" srcOrd="1" destOrd="0" presId="urn:microsoft.com/office/officeart/2005/8/layout/chevron2"/>
    <dgm:cxn modelId="{1DA0D3DD-A541-418E-9B8B-D3C4C87F7BE9}" type="presParOf" srcId="{418E8D1D-B70D-41AA-BDD3-F283D87E734F}" destId="{42313968-B65E-40FD-B4FD-3505F1A25B44}" srcOrd="1" destOrd="0" presId="urn:microsoft.com/office/officeart/2005/8/layout/chevron2"/>
    <dgm:cxn modelId="{8F857E34-7DD2-4519-B1C2-0EAA4DFEFACA}" type="presParOf" srcId="{418E8D1D-B70D-41AA-BDD3-F283D87E734F}" destId="{0A0BE94B-6BF8-460B-A345-3736BA6F2696}" srcOrd="2" destOrd="0" presId="urn:microsoft.com/office/officeart/2005/8/layout/chevron2"/>
    <dgm:cxn modelId="{9C76891F-F5F2-481D-A06C-1D379CC739B2}" type="presParOf" srcId="{0A0BE94B-6BF8-460B-A345-3736BA6F2696}" destId="{82F5EF30-84B6-4E28-A270-66CA39ADB8CC}" srcOrd="0" destOrd="0" presId="urn:microsoft.com/office/officeart/2005/8/layout/chevron2"/>
    <dgm:cxn modelId="{9145B960-4D56-4BA3-B3A6-0045DDB1F709}" type="presParOf" srcId="{0A0BE94B-6BF8-460B-A345-3736BA6F2696}" destId="{C0C80F62-1281-40DA-B708-59BD14BD0051}" srcOrd="1" destOrd="0" presId="urn:microsoft.com/office/officeart/2005/8/layout/chevron2"/>
    <dgm:cxn modelId="{06C6B176-412F-46D7-AC68-04746B669DC7}" type="presParOf" srcId="{418E8D1D-B70D-41AA-BDD3-F283D87E734F}" destId="{A6C91EA1-8F78-4FD6-8049-D92BCA254C8D}" srcOrd="3" destOrd="0" presId="urn:microsoft.com/office/officeart/2005/8/layout/chevron2"/>
    <dgm:cxn modelId="{874BC62F-E85A-43A1-BDF1-D8C807669A6E}" type="presParOf" srcId="{418E8D1D-B70D-41AA-BDD3-F283D87E734F}" destId="{2EEC75AC-76E6-47C3-AC66-F8C295F1E5A8}" srcOrd="4" destOrd="0" presId="urn:microsoft.com/office/officeart/2005/8/layout/chevron2"/>
    <dgm:cxn modelId="{43A5BC59-FCEC-43EA-A43A-06455906EBE8}" type="presParOf" srcId="{2EEC75AC-76E6-47C3-AC66-F8C295F1E5A8}" destId="{A41FEB45-25CB-42B4-B55E-51732E8C0187}" srcOrd="0" destOrd="0" presId="urn:microsoft.com/office/officeart/2005/8/layout/chevron2"/>
    <dgm:cxn modelId="{FB4FB0DC-6818-4AD2-AF18-951F70EE2424}" type="presParOf" srcId="{2EEC75AC-76E6-47C3-AC66-F8C295F1E5A8}" destId="{17B019D3-AA1A-4AF6-88D0-1D9F521584B4}" srcOrd="1" destOrd="0" presId="urn:microsoft.com/office/officeart/2005/8/layout/chevron2"/>
    <dgm:cxn modelId="{BF2BD6E8-D8F8-4AD1-BE23-9CFA4013057A}" type="presParOf" srcId="{418E8D1D-B70D-41AA-BDD3-F283D87E734F}" destId="{D598740E-ED30-4B62-98BB-0A939D89590B}" srcOrd="5" destOrd="0" presId="urn:microsoft.com/office/officeart/2005/8/layout/chevron2"/>
    <dgm:cxn modelId="{1027E685-23F9-4E46-93C8-466C952DC547}" type="presParOf" srcId="{418E8D1D-B70D-41AA-BDD3-F283D87E734F}" destId="{69482181-66E3-4B25-86C2-177F2F9CB78E}" srcOrd="6" destOrd="0" presId="urn:microsoft.com/office/officeart/2005/8/layout/chevron2"/>
    <dgm:cxn modelId="{1E490069-D21A-40BF-A922-437621BEF9A8}" type="presParOf" srcId="{69482181-66E3-4B25-86C2-177F2F9CB78E}" destId="{C5F1F9AC-EE34-49B1-BCF8-19B265D4906C}" srcOrd="0" destOrd="0" presId="urn:microsoft.com/office/officeart/2005/8/layout/chevron2"/>
    <dgm:cxn modelId="{D0AD15E3-B14E-420B-8944-F32AE0AB5B26}" type="presParOf" srcId="{69482181-66E3-4B25-86C2-177F2F9CB78E}" destId="{82E4A116-6D47-4A81-B42C-01E3908CFAF7}" srcOrd="1" destOrd="0" presId="urn:microsoft.com/office/officeart/2005/8/layout/chevron2"/>
    <dgm:cxn modelId="{556B08A3-93B5-467E-BEF5-DBA197BA631C}" type="presParOf" srcId="{418E8D1D-B70D-41AA-BDD3-F283D87E734F}" destId="{66442EF4-A041-4709-B36F-787DB72E1A09}" srcOrd="7" destOrd="0" presId="urn:microsoft.com/office/officeart/2005/8/layout/chevron2"/>
    <dgm:cxn modelId="{6A533F17-EFA9-4FB5-BCD4-D66B469C34D7}" type="presParOf" srcId="{418E8D1D-B70D-41AA-BDD3-F283D87E734F}" destId="{3315F09A-2F3E-4210-97CF-D99DEC45AC9C}" srcOrd="8" destOrd="0" presId="urn:microsoft.com/office/officeart/2005/8/layout/chevron2"/>
    <dgm:cxn modelId="{6DA77CA4-DB2E-4E0C-8F4E-05C00AC4A877}" type="presParOf" srcId="{3315F09A-2F3E-4210-97CF-D99DEC45AC9C}" destId="{529313CE-8063-4BF6-B869-E7870505A3BB}" srcOrd="0" destOrd="0" presId="urn:microsoft.com/office/officeart/2005/8/layout/chevron2"/>
    <dgm:cxn modelId="{89E0A3D9-24D3-43CC-B40B-047173526C85}" type="presParOf" srcId="{3315F09A-2F3E-4210-97CF-D99DEC45AC9C}" destId="{9472DBA0-1ED8-4AFA-86AB-CE46BE28CD71}" srcOrd="1" destOrd="0" presId="urn:microsoft.com/office/officeart/2005/8/layout/chevron2"/>
    <dgm:cxn modelId="{14C599EA-5EED-4B2E-9435-528382ADBDAF}" type="presParOf" srcId="{418E8D1D-B70D-41AA-BDD3-F283D87E734F}" destId="{FD7142B5-ED79-415E-98C2-EB716226917A}" srcOrd="9" destOrd="0" presId="urn:microsoft.com/office/officeart/2005/8/layout/chevron2"/>
    <dgm:cxn modelId="{02E0A150-EC26-460A-9958-D5B37AB8974E}" type="presParOf" srcId="{418E8D1D-B70D-41AA-BDD3-F283D87E734F}" destId="{DB98669B-A83E-4201-B00F-5949FF8DBDFA}" srcOrd="10" destOrd="0" presId="urn:microsoft.com/office/officeart/2005/8/layout/chevron2"/>
    <dgm:cxn modelId="{FF6F85CD-8E20-4FB5-82F5-A3D82F4F3B96}" type="presParOf" srcId="{DB98669B-A83E-4201-B00F-5949FF8DBDFA}" destId="{F8E1EAE6-7A42-4274-A62F-E5E8AE304731}" srcOrd="0" destOrd="0" presId="urn:microsoft.com/office/officeart/2005/8/layout/chevron2"/>
    <dgm:cxn modelId="{3FAAEC9F-71BF-4D5B-A10C-298E91E055CF}" type="presParOf" srcId="{DB98669B-A83E-4201-B00F-5949FF8DBDFA}" destId="{FF75702C-BF4F-4D28-85BD-E69678F04308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1C78C2F-3F5C-482E-BBCF-84ACA0006110}">
      <dsp:nvSpPr>
        <dsp:cNvPr id="0" name=""/>
        <dsp:cNvSpPr/>
      </dsp:nvSpPr>
      <dsp:spPr>
        <a:xfrm rot="5400000">
          <a:off x="-92850" y="95060"/>
          <a:ext cx="619003" cy="433302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 baseline="0"/>
            <a:t>Dec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 baseline="0"/>
            <a:t> 2014</a:t>
          </a:r>
        </a:p>
      </dsp:txBody>
      <dsp:txXfrm rot="-5400000">
        <a:off x="1" y="218860"/>
        <a:ext cx="433302" cy="185701"/>
      </dsp:txXfrm>
    </dsp:sp>
    <dsp:sp modelId="{A1C75C5E-6DDB-48ED-BEB1-73E532F3EC3E}">
      <dsp:nvSpPr>
        <dsp:cNvPr id="0" name=""/>
        <dsp:cNvSpPr/>
      </dsp:nvSpPr>
      <dsp:spPr>
        <a:xfrm rot="5400000">
          <a:off x="2758569" y="-2323056"/>
          <a:ext cx="402563" cy="505309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/>
            <a:t>Thailand established four working groups under a National Validation team (NVT)</a:t>
          </a:r>
          <a:endParaRPr lang="en-GB" sz="1100" kern="1200"/>
        </a:p>
      </dsp:txBody>
      <dsp:txXfrm rot="-5400000">
        <a:off x="433302" y="21863"/>
        <a:ext cx="5033445" cy="363259"/>
      </dsp:txXfrm>
    </dsp:sp>
    <dsp:sp modelId="{82F5EF30-84B6-4E28-A270-66CA39ADB8CC}">
      <dsp:nvSpPr>
        <dsp:cNvPr id="0" name=""/>
        <dsp:cNvSpPr/>
      </dsp:nvSpPr>
      <dsp:spPr>
        <a:xfrm rot="5400000">
          <a:off x="-92850" y="610455"/>
          <a:ext cx="619003" cy="433302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 baseline="0"/>
            <a:t>Dec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 baseline="0"/>
            <a:t> 2015</a:t>
          </a:r>
        </a:p>
      </dsp:txBody>
      <dsp:txXfrm rot="-5400000">
        <a:off x="1" y="734255"/>
        <a:ext cx="433302" cy="185701"/>
      </dsp:txXfrm>
    </dsp:sp>
    <dsp:sp modelId="{C0C80F62-1281-40DA-B708-59BD14BD0051}">
      <dsp:nvSpPr>
        <dsp:cNvPr id="0" name=""/>
        <dsp:cNvSpPr/>
      </dsp:nvSpPr>
      <dsp:spPr>
        <a:xfrm rot="5400000">
          <a:off x="2758675" y="-1807767"/>
          <a:ext cx="402352" cy="505309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/>
            <a:t>Thailand Ministry of Public Health (MOPH) submitted an application for validation of EMTCT to WHO regional secretariat at the WHO Regional office for South East Asia </a:t>
          </a:r>
          <a:endParaRPr lang="en-GB" sz="1100" kern="1200"/>
        </a:p>
      </dsp:txBody>
      <dsp:txXfrm rot="-5400000">
        <a:off x="433303" y="537246"/>
        <a:ext cx="5033456" cy="363070"/>
      </dsp:txXfrm>
    </dsp:sp>
    <dsp:sp modelId="{A41FEB45-25CB-42B4-B55E-51732E8C0187}">
      <dsp:nvSpPr>
        <dsp:cNvPr id="0" name=""/>
        <dsp:cNvSpPr/>
      </dsp:nvSpPr>
      <dsp:spPr>
        <a:xfrm rot="5400000">
          <a:off x="-92850" y="1125851"/>
          <a:ext cx="619003" cy="433302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 baseline="0"/>
            <a:t>March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 baseline="0"/>
            <a:t> 2016</a:t>
          </a:r>
        </a:p>
      </dsp:txBody>
      <dsp:txXfrm rot="-5400000">
        <a:off x="1" y="1249651"/>
        <a:ext cx="433302" cy="185701"/>
      </dsp:txXfrm>
    </dsp:sp>
    <dsp:sp modelId="{17B019D3-AA1A-4AF6-88D0-1D9F521584B4}">
      <dsp:nvSpPr>
        <dsp:cNvPr id="0" name=""/>
        <dsp:cNvSpPr/>
      </dsp:nvSpPr>
      <dsp:spPr>
        <a:xfrm rot="5400000">
          <a:off x="2758675" y="-1292372"/>
          <a:ext cx="402352" cy="505309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/>
            <a:t>Submission  and regional review of Thailand’s country report</a:t>
          </a:r>
          <a:endParaRPr lang="en-GB" sz="1100" kern="1200"/>
        </a:p>
      </dsp:txBody>
      <dsp:txXfrm rot="-5400000">
        <a:off x="433303" y="1052641"/>
        <a:ext cx="5033456" cy="363070"/>
      </dsp:txXfrm>
    </dsp:sp>
    <dsp:sp modelId="{C5F1F9AC-EE34-49B1-BCF8-19B265D4906C}">
      <dsp:nvSpPr>
        <dsp:cNvPr id="0" name=""/>
        <dsp:cNvSpPr/>
      </dsp:nvSpPr>
      <dsp:spPr>
        <a:xfrm rot="5400000">
          <a:off x="-92850" y="1641246"/>
          <a:ext cx="619003" cy="433302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/>
            <a:t>April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/>
            <a:t> </a:t>
          </a:r>
          <a:r>
            <a:rPr lang="en-GB" sz="700" b="1" kern="1200" baseline="0"/>
            <a:t>2016</a:t>
          </a:r>
        </a:p>
      </dsp:txBody>
      <dsp:txXfrm rot="-5400000">
        <a:off x="1" y="1765046"/>
        <a:ext cx="433302" cy="185701"/>
      </dsp:txXfrm>
    </dsp:sp>
    <dsp:sp modelId="{82E4A116-6D47-4A81-B42C-01E3908CFAF7}">
      <dsp:nvSpPr>
        <dsp:cNvPr id="0" name=""/>
        <dsp:cNvSpPr/>
      </dsp:nvSpPr>
      <dsp:spPr>
        <a:xfrm rot="5400000">
          <a:off x="2758675" y="-776976"/>
          <a:ext cx="402352" cy="505309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/>
            <a:t>Regional validation team (RVT) mission to Thailand</a:t>
          </a:r>
          <a:endParaRPr lang="en-GB" sz="1100" kern="1200"/>
        </a:p>
      </dsp:txBody>
      <dsp:txXfrm rot="-5400000">
        <a:off x="433303" y="1568037"/>
        <a:ext cx="5033456" cy="363070"/>
      </dsp:txXfrm>
    </dsp:sp>
    <dsp:sp modelId="{529313CE-8063-4BF6-B869-E7870505A3BB}">
      <dsp:nvSpPr>
        <dsp:cNvPr id="0" name=""/>
        <dsp:cNvSpPr/>
      </dsp:nvSpPr>
      <dsp:spPr>
        <a:xfrm rot="5400000">
          <a:off x="-92850" y="2149442"/>
          <a:ext cx="619003" cy="433302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 baseline="0"/>
            <a:t>May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b="1" kern="1200"/>
            <a:t> 2016</a:t>
          </a:r>
        </a:p>
      </dsp:txBody>
      <dsp:txXfrm rot="-5400000">
        <a:off x="1" y="2273242"/>
        <a:ext cx="433302" cy="185701"/>
      </dsp:txXfrm>
    </dsp:sp>
    <dsp:sp modelId="{9472DBA0-1ED8-4AFA-86AB-CE46BE28CD71}">
      <dsp:nvSpPr>
        <dsp:cNvPr id="0" name=""/>
        <dsp:cNvSpPr/>
      </dsp:nvSpPr>
      <dsp:spPr>
        <a:xfrm rot="5400000">
          <a:off x="2758675" y="-261581"/>
          <a:ext cx="402352" cy="505309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/>
            <a:t>Regional validation mission report submitted, reviewed, and approved by  global secretariat</a:t>
          </a:r>
          <a:endParaRPr lang="en-GB" sz="1100" kern="1200"/>
        </a:p>
      </dsp:txBody>
      <dsp:txXfrm rot="-5400000">
        <a:off x="433303" y="2083432"/>
        <a:ext cx="5033456" cy="363070"/>
      </dsp:txXfrm>
    </dsp:sp>
    <dsp:sp modelId="{F8E1EAE6-7A42-4274-A62F-E5E8AE304731}">
      <dsp:nvSpPr>
        <dsp:cNvPr id="0" name=""/>
        <dsp:cNvSpPr/>
      </dsp:nvSpPr>
      <dsp:spPr>
        <a:xfrm rot="5400000">
          <a:off x="-92850" y="2672037"/>
          <a:ext cx="619003" cy="433302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 baseline="0"/>
            <a:t>June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b="1" kern="1200" baseline="0"/>
            <a:t>2016</a:t>
          </a:r>
        </a:p>
      </dsp:txBody>
      <dsp:txXfrm rot="-5400000">
        <a:off x="1" y="2795837"/>
        <a:ext cx="433302" cy="185701"/>
      </dsp:txXfrm>
    </dsp:sp>
    <dsp:sp modelId="{FF75702C-BF4F-4D28-85BD-E69678F04308}">
      <dsp:nvSpPr>
        <dsp:cNvPr id="0" name=""/>
        <dsp:cNvSpPr/>
      </dsp:nvSpPr>
      <dsp:spPr>
        <a:xfrm rot="5400000">
          <a:off x="2758675" y="253814"/>
          <a:ext cx="402352" cy="505309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/>
            <a:t>WHO Certificate awarded to Thailand Ministry of Health </a:t>
          </a:r>
          <a:endParaRPr lang="en-GB" sz="1100" kern="1200"/>
        </a:p>
      </dsp:txBody>
      <dsp:txXfrm rot="-5400000">
        <a:off x="433303" y="2598828"/>
        <a:ext cx="5033456" cy="3630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, Melanie</dc:creator>
  <cp:lastModifiedBy>TAYLOR, Melanie</cp:lastModifiedBy>
  <cp:revision>1</cp:revision>
  <dcterms:created xsi:type="dcterms:W3CDTF">2017-02-28T15:53:00Z</dcterms:created>
  <dcterms:modified xsi:type="dcterms:W3CDTF">2017-02-28T15:54:00Z</dcterms:modified>
</cp:coreProperties>
</file>